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9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73"/>
        <w:gridCol w:w="1843"/>
        <w:gridCol w:w="1525"/>
        <w:gridCol w:w="1525"/>
        <w:gridCol w:w="1525"/>
      </w:tblGrid>
      <w:tr w:rsidR="00386DE3" w14:paraId="4FBB00E9" w14:textId="74FBEC19" w:rsidTr="0047143E">
        <w:trPr>
          <w:trHeight w:val="328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518B5" w14:textId="77777777" w:rsidR="00386DE3" w:rsidRPr="00C13F0F" w:rsidRDefault="00386DE3" w:rsidP="00D14159">
            <w:pPr>
              <w:pStyle w:val="Body"/>
              <w:jc w:val="center"/>
              <w:rPr>
                <w:rStyle w:val="None"/>
                <w:rFonts w:cs="Times New Roman"/>
                <w:b/>
                <w:bCs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6449" w14:textId="4E590EC1" w:rsidR="00386DE3" w:rsidRPr="00831763" w:rsidRDefault="00831763" w:rsidP="00D14159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lang w:val="en-US"/>
              </w:rPr>
            </w:pPr>
            <w:r w:rsidRPr="00831763">
              <w:rPr>
                <w:b/>
                <w:bCs/>
                <w:lang w:val="en-US"/>
              </w:rPr>
              <w:t>D</w:t>
            </w:r>
            <w:r w:rsidR="00017EE5" w:rsidRPr="00831763">
              <w:rPr>
                <w:b/>
                <w:bCs/>
                <w:lang w:val="en-US"/>
              </w:rPr>
              <w:t>iscovery cohort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D77FC" w14:textId="6461D457" w:rsidR="00386DE3" w:rsidRPr="00831763" w:rsidRDefault="00831763" w:rsidP="00D14159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lang w:val="en-US"/>
              </w:rPr>
            </w:pPr>
            <w:r w:rsidRPr="00831763">
              <w:rPr>
                <w:b/>
                <w:bCs/>
                <w:lang w:val="en-US"/>
              </w:rPr>
              <w:t>Validation cohort</w:t>
            </w:r>
          </w:p>
        </w:tc>
      </w:tr>
      <w:tr w:rsidR="00386DE3" w14:paraId="6665BECE" w14:textId="42E82CDE" w:rsidTr="00386DE3">
        <w:trPr>
          <w:trHeight w:val="328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EB5D9" w14:textId="6DB1D03C" w:rsidR="00386DE3" w:rsidRPr="00C13F0F" w:rsidRDefault="00386DE3" w:rsidP="00386DE3">
            <w:pPr>
              <w:pStyle w:val="Body"/>
              <w:jc w:val="center"/>
              <w:rPr>
                <w:rFonts w:cs="Times New Roman"/>
                <w:b/>
                <w:bCs/>
              </w:rPr>
            </w:pPr>
            <w:r w:rsidRPr="00C13F0F">
              <w:rPr>
                <w:rStyle w:val="None"/>
                <w:rFonts w:cs="Times New Roman"/>
                <w:b/>
                <w:bCs/>
              </w:rPr>
              <w:t>Oxygen thera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DF325" w14:textId="0DA43BF7" w:rsidR="00386DE3" w:rsidRPr="00C13F0F" w:rsidRDefault="00386DE3" w:rsidP="00386DE3">
            <w:pPr>
              <w:pStyle w:val="Body"/>
              <w:jc w:val="center"/>
              <w:rPr>
                <w:rFonts w:cs="Times New Roman"/>
                <w:b/>
                <w:bCs/>
                <w:lang w:val="en-US"/>
              </w:rPr>
            </w:pPr>
            <w:r w:rsidRPr="00C13F0F">
              <w:rPr>
                <w:rStyle w:val="None"/>
                <w:rFonts w:cs="Times New Roman"/>
                <w:b/>
                <w:bCs/>
                <w:lang w:val="en-US"/>
              </w:rPr>
              <w:t>T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EC2B7" w14:textId="7F654DB3" w:rsidR="00386DE3" w:rsidRPr="00C13F0F" w:rsidRDefault="00386DE3" w:rsidP="00386DE3">
            <w:pPr>
              <w:pStyle w:val="Body"/>
              <w:jc w:val="center"/>
              <w:rPr>
                <w:rFonts w:cs="Times New Roman"/>
                <w:b/>
                <w:bCs/>
                <w:lang w:val="en-US"/>
              </w:rPr>
            </w:pPr>
            <w:r w:rsidRPr="00C13F0F">
              <w:rPr>
                <w:rStyle w:val="None"/>
                <w:rFonts w:cs="Times New Roman"/>
                <w:b/>
                <w:bCs/>
                <w:lang w:val="en-US"/>
              </w:rPr>
              <w:t>T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AF922" w14:textId="0BAC0F49" w:rsidR="00386DE3" w:rsidRPr="00C13F0F" w:rsidRDefault="00386DE3" w:rsidP="00386DE3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lang w:val="en-US"/>
              </w:rPr>
            </w:pPr>
            <w:r w:rsidRPr="00C13F0F">
              <w:rPr>
                <w:rStyle w:val="None"/>
                <w:rFonts w:cs="Times New Roman"/>
                <w:b/>
                <w:bCs/>
                <w:lang w:val="en-US"/>
              </w:rPr>
              <w:t>T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E0A27" w14:textId="62D32CF3" w:rsidR="00386DE3" w:rsidRPr="00C13F0F" w:rsidRDefault="00386DE3" w:rsidP="00386DE3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lang w:val="en-US"/>
              </w:rPr>
            </w:pPr>
            <w:r w:rsidRPr="00C13F0F">
              <w:rPr>
                <w:rStyle w:val="None"/>
                <w:rFonts w:cs="Times New Roman"/>
                <w:b/>
                <w:bCs/>
                <w:lang w:val="en-US"/>
              </w:rPr>
              <w:t>T7</w:t>
            </w:r>
          </w:p>
        </w:tc>
      </w:tr>
      <w:tr w:rsidR="00386DE3" w14:paraId="3A9099EA" w14:textId="1D301BD7" w:rsidTr="00386DE3">
        <w:trPr>
          <w:trHeight w:val="300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5D022" w14:textId="75FE0D00" w:rsidR="00386DE3" w:rsidRPr="00C13F0F" w:rsidRDefault="00386DE3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al cannul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E8663" w14:textId="579E72C8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65C3C" w14:textId="2A76CE46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1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B8DF8" w14:textId="0982B15C" w:rsidR="00386DE3" w:rsidRPr="00580C44" w:rsidRDefault="002F0842" w:rsidP="00386DE3">
            <w:pPr>
              <w:pStyle w:val="Body"/>
              <w:jc w:val="center"/>
              <w:rPr>
                <w:rFonts w:cs="Times New Roman"/>
                <w:highlight w:val="yellow"/>
              </w:rPr>
            </w:pPr>
            <w:r w:rsidRPr="002F0842">
              <w:rPr>
                <w:rFonts w:cs="Times New Roman"/>
              </w:rPr>
              <w:t>1</w:t>
            </w:r>
            <w:r w:rsidR="00547A8F">
              <w:rPr>
                <w:rFonts w:cs="Times New Roman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8D375" w14:textId="64555BAD" w:rsidR="00386DE3" w:rsidRPr="00580C44" w:rsidRDefault="00936279" w:rsidP="00386DE3">
            <w:pPr>
              <w:pStyle w:val="Body"/>
              <w:jc w:val="center"/>
              <w:rPr>
                <w:rFonts w:cs="Times New Roman"/>
                <w:highlight w:val="yellow"/>
              </w:rPr>
            </w:pPr>
            <w:r w:rsidRPr="00936279">
              <w:rPr>
                <w:rFonts w:cs="Times New Roman"/>
              </w:rPr>
              <w:t>1</w:t>
            </w:r>
            <w:r w:rsidR="00547A8F">
              <w:rPr>
                <w:rFonts w:cs="Times New Roman"/>
              </w:rPr>
              <w:t>8</w:t>
            </w:r>
          </w:p>
        </w:tc>
      </w:tr>
      <w:tr w:rsidR="00386DE3" w14:paraId="647221CA" w14:textId="74044BD3" w:rsidTr="00386DE3">
        <w:trPr>
          <w:trHeight w:val="300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D6C5D" w14:textId="40FA5736" w:rsidR="00386DE3" w:rsidRPr="00C13F0F" w:rsidRDefault="00386DE3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3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imas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31B20" w14:textId="259DA6FC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2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497AE" w14:textId="6ED6395E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2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75728" w14:textId="3F8BA561" w:rsidR="00386DE3" w:rsidRPr="00580C44" w:rsidRDefault="005F3538" w:rsidP="00386DE3">
            <w:pPr>
              <w:pStyle w:val="Body"/>
              <w:jc w:val="center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2</w:t>
            </w:r>
            <w:r w:rsidR="00B73FD5">
              <w:rPr>
                <w:rFonts w:cs="Times New Roman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DE3D9" w14:textId="7D8ADD0D" w:rsidR="00386DE3" w:rsidRPr="00580C44" w:rsidRDefault="006B43B5" w:rsidP="00386DE3">
            <w:pPr>
              <w:pStyle w:val="Body"/>
              <w:jc w:val="center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27</w:t>
            </w:r>
          </w:p>
        </w:tc>
      </w:tr>
      <w:tr w:rsidR="00386DE3" w:rsidRPr="00814353" w14:paraId="216AAE2F" w14:textId="347622FE" w:rsidTr="00386DE3">
        <w:trPr>
          <w:trHeight w:val="300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7231E" w14:textId="34350F24" w:rsidR="00386DE3" w:rsidRPr="00C13F0F" w:rsidRDefault="00386DE3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3F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ygen masks with reservoir bag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FC7C" w14:textId="2B63B207" w:rsidR="00386DE3" w:rsidRPr="00C13F0F" w:rsidRDefault="00386DE3" w:rsidP="00386DE3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C13F0F">
              <w:rPr>
                <w:rFonts w:cs="Times New Roman"/>
                <w:lang w:val="en-US"/>
              </w:rPr>
              <w:t>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4D891" w14:textId="7581B95D" w:rsidR="00386DE3" w:rsidRPr="00C13F0F" w:rsidRDefault="00386DE3" w:rsidP="00386DE3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C13F0F">
              <w:rPr>
                <w:rFonts w:cs="Times New Roman"/>
                <w:lang w:val="en-US"/>
              </w:rPr>
              <w:t>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CDA7C" w14:textId="196242AC" w:rsidR="00386DE3" w:rsidRPr="00580C44" w:rsidRDefault="00917F03" w:rsidP="00386DE3">
            <w:pPr>
              <w:pStyle w:val="Body"/>
              <w:jc w:val="center"/>
              <w:rPr>
                <w:rFonts w:cs="Times New Roman"/>
                <w:highlight w:val="yellow"/>
                <w:lang w:val="en-US"/>
              </w:rPr>
            </w:pP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92937" w14:textId="2B4B0BC0" w:rsidR="00386DE3" w:rsidRPr="00226186" w:rsidRDefault="008D0AA1" w:rsidP="00386DE3">
            <w:pPr>
              <w:pStyle w:val="Body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</w:t>
            </w:r>
          </w:p>
        </w:tc>
      </w:tr>
      <w:tr w:rsidR="00386DE3" w14:paraId="03097040" w14:textId="7314BF5F" w:rsidTr="00386DE3">
        <w:trPr>
          <w:trHeight w:val="300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8FD2B" w14:textId="14C8619E" w:rsidR="00386DE3" w:rsidRPr="00C13F0F" w:rsidRDefault="00386DE3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3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AP MAS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52806" w14:textId="0CB109B8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D3A03" w14:textId="7ECE7EBA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67251" w14:textId="75FBD181" w:rsidR="00386DE3" w:rsidRPr="004B17E7" w:rsidRDefault="00247B7E" w:rsidP="00386DE3">
            <w:pPr>
              <w:pStyle w:val="Body"/>
              <w:jc w:val="center"/>
              <w:rPr>
                <w:rFonts w:cs="Times New Roman"/>
              </w:rPr>
            </w:pPr>
            <w:r w:rsidRPr="004B17E7">
              <w:rPr>
                <w:rFonts w:cs="Times New Roman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E8FE7" w14:textId="6E536327" w:rsidR="00386DE3" w:rsidRPr="00226186" w:rsidRDefault="00A31D86" w:rsidP="00386DE3">
            <w:pPr>
              <w:pStyle w:val="Body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386DE3" w14:paraId="40CE4CA1" w14:textId="38DF1743" w:rsidTr="00386DE3">
        <w:trPr>
          <w:trHeight w:val="300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3F5C8" w14:textId="6124E73F" w:rsidR="00386DE3" w:rsidRPr="00C13F0F" w:rsidRDefault="00386DE3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3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AP Helm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8CBC8" w14:textId="781BE00A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E8522" w14:textId="606ED80A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CD3C6" w14:textId="2055DE58" w:rsidR="00386DE3" w:rsidRPr="00580C44" w:rsidRDefault="00226186" w:rsidP="00386DE3">
            <w:pPr>
              <w:pStyle w:val="Body"/>
              <w:jc w:val="center"/>
              <w:rPr>
                <w:rFonts w:cs="Times New Roman"/>
                <w:highlight w:val="yellow"/>
              </w:rPr>
            </w:pPr>
            <w:r w:rsidRPr="00226186">
              <w:rPr>
                <w:rFonts w:cs="Times New Roman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C3B22" w14:textId="3AFA16F9" w:rsidR="00226186" w:rsidRPr="00226186" w:rsidRDefault="00226186" w:rsidP="00226186">
            <w:pPr>
              <w:pStyle w:val="Body"/>
              <w:jc w:val="center"/>
              <w:rPr>
                <w:rFonts w:cs="Times New Roman"/>
              </w:rPr>
            </w:pPr>
            <w:r w:rsidRPr="00226186">
              <w:rPr>
                <w:rFonts w:cs="Times New Roman"/>
              </w:rPr>
              <w:t>3</w:t>
            </w:r>
          </w:p>
        </w:tc>
      </w:tr>
      <w:tr w:rsidR="00386DE3" w14:paraId="492DD983" w14:textId="58177C8C" w:rsidTr="00386DE3">
        <w:trPr>
          <w:trHeight w:val="300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E99A0" w14:textId="00D70758" w:rsidR="00386DE3" w:rsidRPr="00C13F0F" w:rsidRDefault="00386DE3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3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V 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8607F" w14:textId="1762F3F1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ACC04" w14:textId="4A352524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5D0C2" w14:textId="58A140F1" w:rsidR="00386DE3" w:rsidRPr="00226186" w:rsidRDefault="00247B7E" w:rsidP="00386DE3">
            <w:pPr>
              <w:pStyle w:val="Body"/>
              <w:jc w:val="center"/>
              <w:rPr>
                <w:rFonts w:cs="Times New Roman"/>
              </w:rPr>
            </w:pPr>
            <w:r w:rsidRPr="00226186">
              <w:rPr>
                <w:rFonts w:cs="Times New Roman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1F754" w14:textId="413B4112" w:rsidR="00386DE3" w:rsidRPr="00226186" w:rsidRDefault="00AF6105" w:rsidP="00386DE3">
            <w:pPr>
              <w:pStyle w:val="Body"/>
              <w:jc w:val="center"/>
              <w:rPr>
                <w:rFonts w:cs="Times New Roman"/>
              </w:rPr>
            </w:pPr>
            <w:r w:rsidRPr="00226186">
              <w:rPr>
                <w:rFonts w:cs="Times New Roman"/>
              </w:rPr>
              <w:t>0</w:t>
            </w:r>
          </w:p>
        </w:tc>
      </w:tr>
      <w:tr w:rsidR="00386DE3" w14:paraId="2C234BA2" w14:textId="41A21455" w:rsidTr="00386DE3">
        <w:trPr>
          <w:trHeight w:val="353"/>
        </w:trPr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E50BA" w14:textId="5A4BA088" w:rsidR="00386DE3" w:rsidRPr="00C13F0F" w:rsidRDefault="00A4603C" w:rsidP="00386DE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0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asive oxygen thera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BDD1D" w14:textId="73DE9F94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E90F4" w14:textId="3E9CF83D" w:rsidR="00386DE3" w:rsidRPr="00C13F0F" w:rsidRDefault="00386DE3" w:rsidP="00386DE3">
            <w:pPr>
              <w:pStyle w:val="Body"/>
              <w:jc w:val="center"/>
              <w:rPr>
                <w:rFonts w:cs="Times New Roman"/>
              </w:rPr>
            </w:pPr>
            <w:r w:rsidRPr="00C13F0F">
              <w:rPr>
                <w:rFonts w:cs="Times New Roman"/>
              </w:rPr>
              <w:t>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28F9B" w14:textId="3D4539CA" w:rsidR="00386DE3" w:rsidRPr="00226186" w:rsidRDefault="00247B7E" w:rsidP="00386DE3">
            <w:pPr>
              <w:pStyle w:val="Body"/>
              <w:jc w:val="center"/>
              <w:rPr>
                <w:rFonts w:cs="Times New Roman"/>
              </w:rPr>
            </w:pPr>
            <w:r w:rsidRPr="00226186">
              <w:rPr>
                <w:rFonts w:cs="Times New Roman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2D746" w14:textId="0A3B8327" w:rsidR="00386DE3" w:rsidRPr="00226186" w:rsidRDefault="00D001C1" w:rsidP="00386DE3">
            <w:pPr>
              <w:pStyle w:val="Body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</w:tbl>
    <w:p w14:paraId="5095692A" w14:textId="77777777" w:rsidR="00621B42" w:rsidRPr="005800EB" w:rsidRDefault="00621B42">
      <w:pPr>
        <w:rPr>
          <w:lang w:val="en-US"/>
        </w:rPr>
      </w:pPr>
    </w:p>
    <w:sectPr w:rsidR="00621B42" w:rsidRPr="005800EB" w:rsidSect="005800EB">
      <w:pgSz w:w="11906" w:h="16838"/>
      <w:pgMar w:top="568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0EB"/>
    <w:rsid w:val="00017EE5"/>
    <w:rsid w:val="000725EC"/>
    <w:rsid w:val="000820A3"/>
    <w:rsid w:val="000B42BC"/>
    <w:rsid w:val="000F1BFC"/>
    <w:rsid w:val="001E579B"/>
    <w:rsid w:val="00200342"/>
    <w:rsid w:val="00226186"/>
    <w:rsid w:val="00247B7E"/>
    <w:rsid w:val="002F0842"/>
    <w:rsid w:val="00386DE3"/>
    <w:rsid w:val="0043413A"/>
    <w:rsid w:val="004B17E7"/>
    <w:rsid w:val="00547A8F"/>
    <w:rsid w:val="005800EB"/>
    <w:rsid w:val="00580C44"/>
    <w:rsid w:val="005F3538"/>
    <w:rsid w:val="00621B42"/>
    <w:rsid w:val="0065537E"/>
    <w:rsid w:val="006B43B5"/>
    <w:rsid w:val="00774EAD"/>
    <w:rsid w:val="00814353"/>
    <w:rsid w:val="00831763"/>
    <w:rsid w:val="008D0AA1"/>
    <w:rsid w:val="008F52E4"/>
    <w:rsid w:val="00917F03"/>
    <w:rsid w:val="00936279"/>
    <w:rsid w:val="00940741"/>
    <w:rsid w:val="009546DB"/>
    <w:rsid w:val="00A04875"/>
    <w:rsid w:val="00A261E1"/>
    <w:rsid w:val="00A31D86"/>
    <w:rsid w:val="00A4603C"/>
    <w:rsid w:val="00AF6105"/>
    <w:rsid w:val="00B5528C"/>
    <w:rsid w:val="00B73FD5"/>
    <w:rsid w:val="00C13F0F"/>
    <w:rsid w:val="00C251BA"/>
    <w:rsid w:val="00D001C1"/>
    <w:rsid w:val="00D14159"/>
    <w:rsid w:val="00D161A9"/>
    <w:rsid w:val="00D84F5A"/>
    <w:rsid w:val="00E03197"/>
    <w:rsid w:val="00EA0E89"/>
    <w:rsid w:val="00EF7769"/>
    <w:rsid w:val="00F2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7F856F"/>
  <w15:chartTrackingRefBased/>
  <w15:docId w15:val="{0F21CD9D-17D2-4040-BDE9-E2310F91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">
    <w:name w:val="Body"/>
    <w:rsid w:val="005800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5800EB"/>
  </w:style>
  <w:style w:type="character" w:customStyle="1" w:styleId="Hyperlink4">
    <w:name w:val="Hyperlink.4"/>
    <w:basedOn w:val="None"/>
    <w:rsid w:val="005800EB"/>
  </w:style>
  <w:style w:type="character" w:customStyle="1" w:styleId="Hyperlink5">
    <w:name w:val="Hyperlink.5"/>
    <w:basedOn w:val="None"/>
    <w:rsid w:val="005800E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o Junior Santini</dc:creator>
  <cp:keywords/>
  <dc:description/>
  <cp:lastModifiedBy>Silvano Junior Santini</cp:lastModifiedBy>
  <cp:revision>12</cp:revision>
  <dcterms:created xsi:type="dcterms:W3CDTF">2021-08-24T08:42:00Z</dcterms:created>
  <dcterms:modified xsi:type="dcterms:W3CDTF">2021-08-26T08:11:00Z</dcterms:modified>
</cp:coreProperties>
</file>